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C9699C" w14:textId="77777777" w:rsidR="00DF269E" w:rsidRDefault="00EA2C93">
      <w:r>
        <w:rPr>
          <w:b/>
        </w:rPr>
        <w:t xml:space="preserve">Supplementary movie 1: </w:t>
      </w:r>
      <w:r>
        <w:t>Time-lapse fluorescent imaging of FUCCI embryo development, from high to 19 somite stage</w:t>
      </w:r>
      <w:r w:rsidR="00191476">
        <w:t>,</w:t>
      </w:r>
      <w:r>
        <w:t xml:space="preserve"> imaged on the </w:t>
      </w:r>
      <w:proofErr w:type="spellStart"/>
      <w:r>
        <w:t>lightsheet</w:t>
      </w:r>
      <w:proofErr w:type="spellEnd"/>
      <w:r>
        <w:t xml:space="preserve"> microscope. Frames were acquired </w:t>
      </w:r>
      <w:r w:rsidR="00191476">
        <w:t>every 15</w:t>
      </w:r>
      <w:r>
        <w:t xml:space="preserve"> minutes.  </w:t>
      </w:r>
    </w:p>
    <w:p w14:paraId="2CE567FB" w14:textId="77777777" w:rsidR="00191476" w:rsidRDefault="00191476"/>
    <w:p w14:paraId="77D2C7A5" w14:textId="77777777" w:rsidR="00191476" w:rsidRDefault="00191476" w:rsidP="00191476">
      <w:r>
        <w:rPr>
          <w:b/>
        </w:rPr>
        <w:t>Supplementary movie 2</w:t>
      </w:r>
      <w:r>
        <w:rPr>
          <w:b/>
        </w:rPr>
        <w:t xml:space="preserve">: </w:t>
      </w:r>
      <w:r w:rsidRPr="00191476">
        <w:t xml:space="preserve">Three </w:t>
      </w:r>
      <w:r>
        <w:t xml:space="preserve">dimensional rendering of </w:t>
      </w:r>
      <w:r w:rsidR="00ED58E6">
        <w:t xml:space="preserve">a </w:t>
      </w:r>
      <w:r w:rsidR="00ED58E6">
        <w:t>FUCCI embryo</w:t>
      </w:r>
      <w:r w:rsidR="00ED58E6">
        <w:t xml:space="preserve"> at the 14 somite stage. Imaged from the dorsal / posterior axis, </w:t>
      </w:r>
      <w:r w:rsidR="00ED58E6">
        <w:t xml:space="preserve">on the </w:t>
      </w:r>
      <w:proofErr w:type="spellStart"/>
      <w:r w:rsidR="00ED58E6">
        <w:t>lightsheet</w:t>
      </w:r>
      <w:proofErr w:type="spellEnd"/>
      <w:r w:rsidR="00ED58E6">
        <w:t xml:space="preserve"> microscope</w:t>
      </w:r>
      <w:r w:rsidR="00ED58E6">
        <w:t>.</w:t>
      </w:r>
    </w:p>
    <w:p w14:paraId="6C41FF5F" w14:textId="77777777" w:rsidR="00ED58E6" w:rsidRDefault="00ED58E6" w:rsidP="00191476"/>
    <w:p w14:paraId="3AEED839" w14:textId="77777777" w:rsidR="00ED58E6" w:rsidRPr="00191476" w:rsidRDefault="00ED58E6" w:rsidP="00191476">
      <w:r>
        <w:rPr>
          <w:b/>
        </w:rPr>
        <w:t>Supplementary m</w:t>
      </w:r>
      <w:r>
        <w:rPr>
          <w:b/>
        </w:rPr>
        <w:t>ovie 3</w:t>
      </w:r>
      <w:r>
        <w:rPr>
          <w:b/>
        </w:rPr>
        <w:t>:</w:t>
      </w:r>
      <w:r>
        <w:rPr>
          <w:b/>
        </w:rPr>
        <w:t xml:space="preserve"> </w:t>
      </w:r>
      <w:r w:rsidRPr="00191476">
        <w:t xml:space="preserve">Three </w:t>
      </w:r>
      <w:r>
        <w:t xml:space="preserve">dimensional rendering of a FUCCI embryo at the 14 somite stage. Imaged from the </w:t>
      </w:r>
      <w:r>
        <w:t>ventral</w:t>
      </w:r>
      <w:r>
        <w:t xml:space="preserve">/ </w:t>
      </w:r>
      <w:r>
        <w:t>anterior</w:t>
      </w:r>
      <w:r>
        <w:t xml:space="preserve"> axis</w:t>
      </w:r>
      <w:r>
        <w:t>,</w:t>
      </w:r>
      <w:r>
        <w:t xml:space="preserve"> on the </w:t>
      </w:r>
      <w:proofErr w:type="spellStart"/>
      <w:r>
        <w:t>lightsheet</w:t>
      </w:r>
      <w:proofErr w:type="spellEnd"/>
      <w:r>
        <w:t xml:space="preserve"> microscope.</w:t>
      </w:r>
    </w:p>
    <w:p w14:paraId="77E9CE28" w14:textId="77777777" w:rsidR="00191476" w:rsidRDefault="00191476" w:rsidP="00191476">
      <w:pPr>
        <w:rPr>
          <w:b/>
        </w:rPr>
      </w:pPr>
    </w:p>
    <w:p w14:paraId="5F96D15C" w14:textId="77777777" w:rsidR="00191476" w:rsidRDefault="00191476" w:rsidP="00191476">
      <w:bookmarkStart w:id="0" w:name="_GoBack"/>
      <w:bookmarkEnd w:id="0"/>
    </w:p>
    <w:p w14:paraId="37EAA7F0" w14:textId="77777777" w:rsidR="00191476" w:rsidRDefault="00191476"/>
    <w:p w14:paraId="40398325" w14:textId="77777777" w:rsidR="00EA2C93" w:rsidRDefault="00EA2C93"/>
    <w:p w14:paraId="7968FDED" w14:textId="77777777" w:rsidR="00EA2C93" w:rsidRPr="00EA2C93" w:rsidRDefault="00EA2C93"/>
    <w:p w14:paraId="4BE264FC" w14:textId="77777777" w:rsidR="00322A03" w:rsidRDefault="00322A03"/>
    <w:p w14:paraId="4748E300" w14:textId="77777777" w:rsidR="00322A03" w:rsidRDefault="00322A03"/>
    <w:sectPr w:rsidR="00322A03" w:rsidSect="0089643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A03"/>
    <w:rsid w:val="000A7F04"/>
    <w:rsid w:val="001026EF"/>
    <w:rsid w:val="001440EE"/>
    <w:rsid w:val="0016041C"/>
    <w:rsid w:val="00191476"/>
    <w:rsid w:val="001E50BC"/>
    <w:rsid w:val="0021456B"/>
    <w:rsid w:val="0021647B"/>
    <w:rsid w:val="002A4219"/>
    <w:rsid w:val="002B6FA1"/>
    <w:rsid w:val="002C76F1"/>
    <w:rsid w:val="00322A03"/>
    <w:rsid w:val="00435934"/>
    <w:rsid w:val="004438E6"/>
    <w:rsid w:val="00580941"/>
    <w:rsid w:val="005B1E6E"/>
    <w:rsid w:val="005D226A"/>
    <w:rsid w:val="00614688"/>
    <w:rsid w:val="0068679F"/>
    <w:rsid w:val="006A7E67"/>
    <w:rsid w:val="007604A4"/>
    <w:rsid w:val="00791064"/>
    <w:rsid w:val="00886DC0"/>
    <w:rsid w:val="00896436"/>
    <w:rsid w:val="008D4AA7"/>
    <w:rsid w:val="00942565"/>
    <w:rsid w:val="00A13284"/>
    <w:rsid w:val="00B73A5D"/>
    <w:rsid w:val="00BF74B6"/>
    <w:rsid w:val="00C3240E"/>
    <w:rsid w:val="00D66F3F"/>
    <w:rsid w:val="00DF269E"/>
    <w:rsid w:val="00E16246"/>
    <w:rsid w:val="00EA2C93"/>
    <w:rsid w:val="00EB0988"/>
    <w:rsid w:val="00ED58E6"/>
    <w:rsid w:val="00F12DCD"/>
    <w:rsid w:val="00F54588"/>
    <w:rsid w:val="00FC0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F7643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8</Words>
  <Characters>44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2-20T16:51:00Z</dcterms:created>
  <dcterms:modified xsi:type="dcterms:W3CDTF">2019-12-20T17:06:00Z</dcterms:modified>
</cp:coreProperties>
</file>